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F25" w:rsidRPr="00F15F25" w:rsidRDefault="00F15F25" w:rsidP="003E275E">
      <w:pPr>
        <w:ind w:right="707"/>
        <w:jc w:val="both"/>
        <w:rPr>
          <w:rFonts w:ascii="Arial" w:hAnsi="Arial" w:cs="Arial"/>
          <w:lang w:val="en-US"/>
        </w:rPr>
      </w:pPr>
      <w:r w:rsidRPr="00F15F25">
        <w:rPr>
          <w:rFonts w:ascii="Arial" w:hAnsi="Arial" w:cs="Arial"/>
          <w:lang w:val="en-US"/>
        </w:rPr>
        <w:t>Supplementary Table S</w:t>
      </w:r>
      <w:r w:rsidR="00CB30DD">
        <w:rPr>
          <w:rFonts w:ascii="Arial" w:hAnsi="Arial" w:cs="Arial"/>
          <w:lang w:val="en-US"/>
        </w:rPr>
        <w:t>5</w:t>
      </w:r>
      <w:bookmarkStart w:id="0" w:name="_GoBack"/>
      <w:bookmarkEnd w:id="0"/>
      <w:r w:rsidRPr="00F15F25">
        <w:rPr>
          <w:rFonts w:ascii="Arial" w:hAnsi="Arial" w:cs="Arial"/>
          <w:lang w:val="en-US"/>
        </w:rPr>
        <w:t xml:space="preserve">. Univariate analysis of </w:t>
      </w:r>
      <w:r w:rsidR="00C91798">
        <w:rPr>
          <w:rFonts w:ascii="Arial" w:hAnsi="Arial" w:cs="Arial"/>
          <w:lang w:val="en-US"/>
        </w:rPr>
        <w:t xml:space="preserve">HMGs genes for </w:t>
      </w:r>
      <w:r w:rsidR="00FF3721">
        <w:rPr>
          <w:rFonts w:ascii="Arial" w:hAnsi="Arial" w:cs="Arial"/>
          <w:lang w:val="en-US"/>
        </w:rPr>
        <w:t xml:space="preserve">previous line </w:t>
      </w:r>
      <w:r w:rsidR="00C91798">
        <w:rPr>
          <w:rFonts w:ascii="Arial" w:hAnsi="Arial" w:cs="Arial"/>
          <w:lang w:val="en-US"/>
        </w:rPr>
        <w:t xml:space="preserve">survival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F15F25" w:rsidRPr="00D04598" w:rsidTr="00201D04">
        <w:tc>
          <w:tcPr>
            <w:tcW w:w="2193" w:type="dxa"/>
          </w:tcPr>
          <w:p w:rsidR="00F15F25" w:rsidRPr="00D04598" w:rsidRDefault="00F15F25" w:rsidP="00B151F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5B0FCF" w:rsidRDefault="00C917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i/>
                <w:sz w:val="18"/>
                <w:szCs w:val="18"/>
                <w:lang w:val="en-US"/>
              </w:rPr>
              <w:t>HMGA1</w:t>
            </w:r>
          </w:p>
          <w:p w:rsidR="00D04598" w:rsidRPr="005B0FCF" w:rsidRDefault="00C91798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&lt; 7.46</w:t>
            </w:r>
          </w:p>
          <w:p w:rsidR="00D04598" w:rsidRPr="005B0FCF" w:rsidRDefault="00C91798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≥ 7.46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CC42A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2-7.0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D04598" w:rsidRPr="005B0FCF" w:rsidRDefault="00CC42AF" w:rsidP="00CC42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  <w:r w:rsidR="00C91798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1-4.9</w:t>
            </w:r>
            <w:r w:rsidR="00D04598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D04598" w:rsidP="00CC42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CC42AF">
              <w:rPr>
                <w:rFonts w:ascii="Arial" w:hAnsi="Arial" w:cs="Arial"/>
                <w:sz w:val="18"/>
                <w:szCs w:val="18"/>
                <w:lang w:val="en-US"/>
              </w:rPr>
              <w:t>351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Pr="005B0FCF" w:rsidRDefault="00FF372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8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.5-47.2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151F7" w:rsidRPr="005B0FCF" w:rsidRDefault="00FF3721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6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.6-21.6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B151F7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F3721">
              <w:rPr>
                <w:rFonts w:ascii="Arial" w:hAnsi="Arial" w:cs="Arial"/>
                <w:sz w:val="18"/>
                <w:szCs w:val="18"/>
                <w:lang w:val="en-US"/>
              </w:rPr>
              <w:t>005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5B0FCF" w:rsidRDefault="00C917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i/>
                <w:sz w:val="18"/>
                <w:szCs w:val="18"/>
                <w:lang w:val="en-US"/>
              </w:rPr>
              <w:t>HMGA2</w:t>
            </w:r>
          </w:p>
          <w:p w:rsidR="00D04598" w:rsidRPr="005B0FCF" w:rsidRDefault="00C917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&lt; 4.57</w:t>
            </w:r>
          </w:p>
          <w:p w:rsidR="00D04598" w:rsidRPr="005B0FCF" w:rsidRDefault="00C917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≥ 4.57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5.4 (</w:t>
            </w:r>
            <w:r w:rsidR="00CC42AF">
              <w:rPr>
                <w:rFonts w:ascii="Arial" w:hAnsi="Arial" w:cs="Arial"/>
                <w:sz w:val="18"/>
                <w:szCs w:val="18"/>
                <w:lang w:val="en-US"/>
              </w:rPr>
              <w:t>4.0-6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.7)</w:t>
            </w:r>
          </w:p>
          <w:p w:rsidR="00D04598" w:rsidRPr="005B0FCF" w:rsidRDefault="00CC42AF" w:rsidP="00CC42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  <w:r w:rsidR="00F62D7E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3-4.8</w:t>
            </w:r>
            <w:r w:rsidR="00D04598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D04598" w:rsidP="00CC42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CC42AF">
              <w:rPr>
                <w:rFonts w:ascii="Arial" w:hAnsi="Arial" w:cs="Arial"/>
                <w:sz w:val="18"/>
                <w:szCs w:val="18"/>
                <w:lang w:val="en-US"/>
              </w:rPr>
              <w:t>353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FF372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5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.1-27.0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5B0FCF" w:rsidRDefault="00FF3721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4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7.3-25.4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B151F7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F3721">
              <w:rPr>
                <w:rFonts w:ascii="Arial" w:hAnsi="Arial" w:cs="Arial"/>
                <w:sz w:val="18"/>
                <w:szCs w:val="18"/>
                <w:lang w:val="en-US"/>
              </w:rPr>
              <w:t>511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5B0FCF" w:rsidRDefault="00C917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i/>
                <w:sz w:val="18"/>
                <w:szCs w:val="18"/>
                <w:lang w:val="en-US"/>
              </w:rPr>
              <w:t>HMGB1</w:t>
            </w:r>
          </w:p>
          <w:p w:rsidR="00D04598" w:rsidRPr="005B0FCF" w:rsidRDefault="00D045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C91798" w:rsidRPr="005B0FCF">
              <w:rPr>
                <w:rFonts w:ascii="Arial" w:hAnsi="Arial" w:cs="Arial"/>
                <w:sz w:val="18"/>
                <w:szCs w:val="18"/>
                <w:lang w:val="en-US"/>
              </w:rPr>
              <w:t>9.12</w:t>
            </w:r>
          </w:p>
          <w:p w:rsidR="00D04598" w:rsidRPr="005B0FCF" w:rsidRDefault="00D04598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≥ </w:t>
            </w:r>
            <w:r w:rsidR="00C91798" w:rsidRPr="005B0FCF">
              <w:rPr>
                <w:rFonts w:ascii="Arial" w:hAnsi="Arial" w:cs="Arial"/>
                <w:sz w:val="18"/>
                <w:szCs w:val="18"/>
                <w:lang w:val="en-US"/>
              </w:rPr>
              <w:t>9.12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CC42A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7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8-6.7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3D5702" w:rsidRPr="005B0FCF" w:rsidRDefault="00CC42AF" w:rsidP="00CC42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A720B1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2-4.6</w:t>
            </w:r>
            <w:r w:rsidR="003D5702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CC42A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FF372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4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13.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.8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5B0FCF" w:rsidRDefault="00FF3721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5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.0-19.9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4C0569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FF3721">
              <w:rPr>
                <w:rFonts w:ascii="Arial" w:hAnsi="Arial" w:cs="Arial"/>
                <w:sz w:val="18"/>
                <w:szCs w:val="18"/>
                <w:lang w:val="en-US"/>
              </w:rPr>
              <w:t>02</w:t>
            </w:r>
          </w:p>
        </w:tc>
      </w:tr>
      <w:tr w:rsidR="00F15F25" w:rsidRPr="00D04598" w:rsidTr="00F33405">
        <w:tc>
          <w:tcPr>
            <w:tcW w:w="2193" w:type="dxa"/>
            <w:shd w:val="clear" w:color="auto" w:fill="auto"/>
          </w:tcPr>
          <w:p w:rsidR="00F15F25" w:rsidRPr="00F33405" w:rsidRDefault="00C91798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i/>
                <w:sz w:val="18"/>
                <w:szCs w:val="18"/>
                <w:lang w:val="en-US"/>
              </w:rPr>
              <w:t>HMGB2</w:t>
            </w:r>
          </w:p>
          <w:p w:rsidR="003D5702" w:rsidRPr="00F33405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C91798" w:rsidRPr="00F33405">
              <w:rPr>
                <w:rFonts w:ascii="Arial" w:hAnsi="Arial" w:cs="Arial"/>
                <w:sz w:val="18"/>
                <w:szCs w:val="18"/>
                <w:lang w:val="en-US"/>
              </w:rPr>
              <w:t>9.28</w:t>
            </w:r>
          </w:p>
          <w:p w:rsidR="003D5702" w:rsidRPr="00F33405" w:rsidRDefault="003D5702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≥ </w:t>
            </w:r>
            <w:r w:rsidR="00C91798" w:rsidRPr="00F33405">
              <w:rPr>
                <w:rFonts w:ascii="Arial" w:hAnsi="Arial" w:cs="Arial"/>
                <w:sz w:val="18"/>
                <w:szCs w:val="18"/>
                <w:lang w:val="en-US"/>
              </w:rPr>
              <w:t>9.28</w:t>
            </w:r>
          </w:p>
        </w:tc>
        <w:tc>
          <w:tcPr>
            <w:tcW w:w="1698" w:type="dxa"/>
            <w:shd w:val="clear" w:color="auto" w:fill="auto"/>
          </w:tcPr>
          <w:p w:rsidR="00F15F25" w:rsidRPr="00F3340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F33405" w:rsidRDefault="00CC42A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  <w:r w:rsidR="00F33405"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2-5.6</w:t>
            </w:r>
            <w:r w:rsidR="00F33405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3D5702" w:rsidRPr="00F33405" w:rsidRDefault="00CC42AF" w:rsidP="00CC42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1</w:t>
            </w:r>
            <w:r w:rsidR="00950733"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9-6.3</w:t>
            </w:r>
            <w:r w:rsidR="003D5702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F33405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CC42AF"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</w:p>
          <w:p w:rsidR="00A720B1" w:rsidRPr="00F33405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9" w:type="dxa"/>
            <w:shd w:val="clear" w:color="auto" w:fill="auto"/>
          </w:tcPr>
          <w:p w:rsidR="00F15F25" w:rsidRPr="00F3340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F33405" w:rsidRDefault="00FF372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0</w:t>
            </w:r>
            <w:r w:rsidR="00F33405"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7.6-28.4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F33405" w:rsidRDefault="00FF3721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6</w:t>
            </w:r>
            <w:r w:rsidR="00F33405"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.4-24.9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4C0569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F3721">
              <w:rPr>
                <w:rFonts w:ascii="Arial" w:hAnsi="Arial" w:cs="Arial"/>
                <w:sz w:val="18"/>
                <w:szCs w:val="18"/>
                <w:lang w:val="en-US"/>
              </w:rPr>
              <w:t>256</w:t>
            </w:r>
          </w:p>
        </w:tc>
      </w:tr>
      <w:tr w:rsidR="00F15F25" w:rsidRPr="00D04598" w:rsidTr="00F33405">
        <w:tc>
          <w:tcPr>
            <w:tcW w:w="2193" w:type="dxa"/>
            <w:shd w:val="clear" w:color="auto" w:fill="auto"/>
          </w:tcPr>
          <w:p w:rsidR="00F15F25" w:rsidRPr="003D5702" w:rsidRDefault="00C91798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HMGB3</w:t>
            </w:r>
          </w:p>
          <w:p w:rsid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C91798">
              <w:rPr>
                <w:rFonts w:ascii="Arial" w:hAnsi="Arial" w:cs="Arial"/>
                <w:sz w:val="18"/>
                <w:szCs w:val="18"/>
                <w:lang w:val="en-US"/>
              </w:rPr>
              <w:t>5.55</w:t>
            </w:r>
          </w:p>
          <w:p w:rsidR="003D5702" w:rsidRPr="003D5702" w:rsidRDefault="003D5702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91798">
              <w:rPr>
                <w:rFonts w:ascii="Arial" w:hAnsi="Arial" w:cs="Arial"/>
                <w:sz w:val="18"/>
                <w:szCs w:val="18"/>
                <w:lang w:val="en-US"/>
              </w:rPr>
              <w:t>5.55</w:t>
            </w:r>
          </w:p>
        </w:tc>
        <w:tc>
          <w:tcPr>
            <w:tcW w:w="1698" w:type="dxa"/>
            <w:shd w:val="clear" w:color="auto" w:fill="auto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FF372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7-6.9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3D5702" w:rsidRPr="00D04598" w:rsidRDefault="00FF3721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4-4.9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3D5702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F3721">
              <w:rPr>
                <w:rFonts w:ascii="Arial" w:hAnsi="Arial" w:cs="Arial"/>
                <w:sz w:val="18"/>
                <w:szCs w:val="18"/>
                <w:lang w:val="en-US"/>
              </w:rPr>
              <w:t>342</w:t>
            </w:r>
          </w:p>
        </w:tc>
        <w:tc>
          <w:tcPr>
            <w:tcW w:w="1699" w:type="dxa"/>
            <w:shd w:val="clear" w:color="auto" w:fill="auto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FF372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1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.0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.3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D04598" w:rsidRDefault="00FF3721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5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.4-20.6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4C0569" w:rsidP="00FF37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33405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FF3721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</w:tbl>
    <w:p w:rsidR="00E93001" w:rsidRDefault="00E93001"/>
    <w:sectPr w:rsidR="00E930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195AFD"/>
    <w:rsid w:val="00200EBF"/>
    <w:rsid w:val="00216CE0"/>
    <w:rsid w:val="002F0FFE"/>
    <w:rsid w:val="00324008"/>
    <w:rsid w:val="003D5702"/>
    <w:rsid w:val="003E275E"/>
    <w:rsid w:val="004C0569"/>
    <w:rsid w:val="00585751"/>
    <w:rsid w:val="005B0FCF"/>
    <w:rsid w:val="006A7BEC"/>
    <w:rsid w:val="00950733"/>
    <w:rsid w:val="00A720B1"/>
    <w:rsid w:val="00B151F7"/>
    <w:rsid w:val="00B33BFE"/>
    <w:rsid w:val="00C91798"/>
    <w:rsid w:val="00CB30DD"/>
    <w:rsid w:val="00CC42AF"/>
    <w:rsid w:val="00D04598"/>
    <w:rsid w:val="00E93001"/>
    <w:rsid w:val="00EC6554"/>
    <w:rsid w:val="00F15F25"/>
    <w:rsid w:val="00F33405"/>
    <w:rsid w:val="00F62D7E"/>
    <w:rsid w:val="00FF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F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1</cp:revision>
  <dcterms:created xsi:type="dcterms:W3CDTF">2021-01-13T14:46:00Z</dcterms:created>
  <dcterms:modified xsi:type="dcterms:W3CDTF">2022-07-12T09:11:00Z</dcterms:modified>
</cp:coreProperties>
</file>